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DC38B8" w14:textId="0CBEF50A" w:rsidR="00422349" w:rsidRPr="00236134" w:rsidRDefault="00422349" w:rsidP="00422349">
      <w:pPr>
        <w:rPr>
          <w:rFonts w:ascii="Garamond" w:eastAsia="Times New Roman" w:hAnsi="Garamond"/>
          <w:b/>
          <w:bCs/>
          <w:kern w:val="32"/>
          <w:sz w:val="36"/>
          <w:szCs w:val="36"/>
        </w:rPr>
      </w:pPr>
      <w:r w:rsidRPr="00236134">
        <w:rPr>
          <w:rFonts w:ascii="Garamond" w:hAnsi="Garamond"/>
          <w:b/>
          <w:bCs/>
          <w:sz w:val="24"/>
          <w:szCs w:val="24"/>
        </w:rPr>
        <w:t>S2</w:t>
      </w:r>
      <w:r>
        <w:rPr>
          <w:rFonts w:ascii="Garamond" w:hAnsi="Garamond"/>
          <w:b/>
          <w:bCs/>
          <w:sz w:val="24"/>
          <w:szCs w:val="24"/>
        </w:rPr>
        <w:t xml:space="preserve"> Table</w:t>
      </w:r>
      <w:r w:rsidRPr="00236134">
        <w:rPr>
          <w:rFonts w:ascii="Garamond" w:hAnsi="Garamond"/>
          <w:b/>
          <w:bCs/>
          <w:sz w:val="24"/>
          <w:szCs w:val="24"/>
        </w:rPr>
        <w:t xml:space="preserve">: Interface residues at 6 </w:t>
      </w:r>
      <w:r w:rsidRPr="00236134">
        <w:rPr>
          <w:rFonts w:ascii="Garamond" w:hAnsi="Garamond"/>
          <w:b/>
          <w:bCs/>
          <w:caps/>
          <w:sz w:val="24"/>
          <w:szCs w:val="24"/>
        </w:rPr>
        <w:t xml:space="preserve">Å </w:t>
      </w:r>
      <w:r w:rsidRPr="00236134">
        <w:rPr>
          <w:rFonts w:ascii="Garamond" w:hAnsi="Garamond"/>
          <w:b/>
          <w:bCs/>
          <w:sz w:val="24"/>
          <w:szCs w:val="24"/>
        </w:rPr>
        <w:t>cut-off distance and their definition as amino acid stretches.</w:t>
      </w:r>
    </w:p>
    <w:p w14:paraId="0D33FAAB" w14:textId="77777777" w:rsidR="00B10AB4" w:rsidRDefault="00B10AB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74"/>
        <w:gridCol w:w="5642"/>
      </w:tblGrid>
      <w:tr w:rsidR="00422349" w:rsidRPr="00236134" w14:paraId="358FFF2C" w14:textId="77777777" w:rsidTr="00EF27C2">
        <w:tc>
          <w:tcPr>
            <w:tcW w:w="3397" w:type="dxa"/>
          </w:tcPr>
          <w:p w14:paraId="6DB57A86" w14:textId="77777777" w:rsidR="00422349" w:rsidRPr="00236134" w:rsidRDefault="00422349" w:rsidP="00EF27C2">
            <w:pPr>
              <w:rPr>
                <w:rFonts w:ascii="Garamond" w:hAnsi="Garamond"/>
                <w:b/>
                <w:bCs/>
              </w:rPr>
            </w:pPr>
            <w:r w:rsidRPr="00236134">
              <w:rPr>
                <w:rFonts w:ascii="Garamond" w:hAnsi="Garamond"/>
                <w:b/>
                <w:bCs/>
              </w:rPr>
              <w:t xml:space="preserve">Interfaces 1 and 3 </w:t>
            </w:r>
          </w:p>
        </w:tc>
        <w:tc>
          <w:tcPr>
            <w:tcW w:w="5614" w:type="dxa"/>
          </w:tcPr>
          <w:p w14:paraId="662A5DBD" w14:textId="77777777" w:rsidR="00422349" w:rsidRPr="00236134" w:rsidRDefault="00422349" w:rsidP="00EF27C2">
            <w:pPr>
              <w:rPr>
                <w:rFonts w:ascii="Garamond" w:hAnsi="Garamond"/>
                <w:color w:val="000000"/>
              </w:rPr>
            </w:pPr>
            <w:r w:rsidRPr="00236134">
              <w:rPr>
                <w:rFonts w:ascii="Garamond" w:hAnsi="Garamond"/>
                <w:u w:val="single"/>
              </w:rPr>
              <w:t xml:space="preserve">NB domain region: </w:t>
            </w:r>
            <w:r w:rsidRPr="00236134">
              <w:rPr>
                <w:rFonts w:ascii="Garamond" w:hAnsi="Garamond"/>
                <w:color w:val="000000"/>
              </w:rPr>
              <w:t>Y</w:t>
            </w:r>
            <w:proofErr w:type="gramStart"/>
            <w:r w:rsidRPr="00236134">
              <w:rPr>
                <w:rFonts w:ascii="Garamond" w:hAnsi="Garamond"/>
                <w:color w:val="000000"/>
              </w:rPr>
              <w:t>217,R</w:t>
            </w:r>
            <w:proofErr w:type="gramEnd"/>
            <w:r w:rsidRPr="00236134">
              <w:rPr>
                <w:rFonts w:ascii="Garamond" w:hAnsi="Garamond"/>
                <w:color w:val="000000"/>
              </w:rPr>
              <w:t>220,H238,D239,M240,C241,E242,E243,D244. D270 and R274.</w:t>
            </w:r>
          </w:p>
          <w:p w14:paraId="025B0DA1" w14:textId="77777777" w:rsidR="00422349" w:rsidRPr="00236134" w:rsidRDefault="00422349" w:rsidP="00EF27C2">
            <w:pPr>
              <w:rPr>
                <w:rFonts w:ascii="Garamond" w:hAnsi="Garamond"/>
                <w:color w:val="000000"/>
                <w:u w:val="single"/>
              </w:rPr>
            </w:pPr>
            <w:r w:rsidRPr="00236134">
              <w:rPr>
                <w:rFonts w:ascii="Garamond" w:hAnsi="Garamond"/>
                <w:color w:val="000000"/>
                <w:u w:val="single"/>
              </w:rPr>
              <w:t>LRR domain region:</w:t>
            </w:r>
          </w:p>
          <w:p w14:paraId="7A269787" w14:textId="77777777" w:rsidR="00422349" w:rsidRPr="00236134" w:rsidRDefault="00422349" w:rsidP="00EF27C2">
            <w:pPr>
              <w:rPr>
                <w:rFonts w:ascii="Garamond" w:hAnsi="Garamond"/>
              </w:rPr>
            </w:pPr>
            <w:r w:rsidRPr="00236134">
              <w:rPr>
                <w:rFonts w:ascii="Garamond" w:hAnsi="Garamond"/>
                <w:color w:val="000000"/>
              </w:rPr>
              <w:t>R</w:t>
            </w:r>
            <w:proofErr w:type="gramStart"/>
            <w:r w:rsidRPr="00236134">
              <w:rPr>
                <w:rFonts w:ascii="Garamond" w:hAnsi="Garamond"/>
                <w:color w:val="000000"/>
              </w:rPr>
              <w:t>513,K</w:t>
            </w:r>
            <w:proofErr w:type="gramEnd"/>
            <w:r w:rsidRPr="00236134">
              <w:rPr>
                <w:rFonts w:ascii="Garamond" w:hAnsi="Garamond"/>
                <w:color w:val="000000"/>
              </w:rPr>
              <w:t>512,G511,S536,K563,P559,F509,Y508,E506,K534,T560,S532, P535,T533</w:t>
            </w:r>
          </w:p>
        </w:tc>
      </w:tr>
      <w:tr w:rsidR="00422349" w:rsidRPr="00236134" w14:paraId="1E4AE1CF" w14:textId="77777777" w:rsidTr="00EF27C2">
        <w:tc>
          <w:tcPr>
            <w:tcW w:w="3397" w:type="dxa"/>
          </w:tcPr>
          <w:p w14:paraId="703CFF64" w14:textId="77777777" w:rsidR="00422349" w:rsidRPr="00236134" w:rsidRDefault="00422349" w:rsidP="00EF27C2">
            <w:pPr>
              <w:rPr>
                <w:rFonts w:ascii="Garamond" w:hAnsi="Garamond"/>
                <w:b/>
                <w:bCs/>
              </w:rPr>
            </w:pPr>
            <w:r w:rsidRPr="00236134">
              <w:rPr>
                <w:rFonts w:ascii="Garamond" w:hAnsi="Garamond"/>
                <w:b/>
                <w:bCs/>
              </w:rPr>
              <w:t>Interface 2</w:t>
            </w:r>
          </w:p>
        </w:tc>
        <w:tc>
          <w:tcPr>
            <w:tcW w:w="5614" w:type="dxa"/>
          </w:tcPr>
          <w:p w14:paraId="6F1E994F" w14:textId="77777777" w:rsidR="00422349" w:rsidRPr="00236134" w:rsidRDefault="00422349" w:rsidP="00EF27C2">
            <w:pPr>
              <w:rPr>
                <w:rFonts w:ascii="Garamond" w:hAnsi="Garamond"/>
                <w:color w:val="000000"/>
                <w:u w:val="single"/>
              </w:rPr>
            </w:pPr>
            <w:r w:rsidRPr="00236134">
              <w:rPr>
                <w:rFonts w:ascii="Garamond" w:hAnsi="Garamond"/>
                <w:color w:val="000000"/>
                <w:u w:val="single"/>
              </w:rPr>
              <w:t xml:space="preserve">LRR region: </w:t>
            </w:r>
          </w:p>
          <w:p w14:paraId="03EC60D1" w14:textId="77777777" w:rsidR="00422349" w:rsidRPr="00236134" w:rsidRDefault="00422349" w:rsidP="00EF27C2">
            <w:pPr>
              <w:rPr>
                <w:rFonts w:ascii="Garamond" w:hAnsi="Garamond"/>
              </w:rPr>
            </w:pPr>
            <w:r w:rsidRPr="00236134">
              <w:rPr>
                <w:rFonts w:ascii="Garamond" w:hAnsi="Garamond"/>
                <w:color w:val="000000"/>
              </w:rPr>
              <w:t>Q</w:t>
            </w:r>
            <w:proofErr w:type="gramStart"/>
            <w:r w:rsidRPr="00236134">
              <w:rPr>
                <w:rFonts w:ascii="Garamond" w:hAnsi="Garamond"/>
                <w:color w:val="000000"/>
              </w:rPr>
              <w:t>507,S</w:t>
            </w:r>
            <w:proofErr w:type="gramEnd"/>
            <w:r w:rsidRPr="00236134">
              <w:rPr>
                <w:rFonts w:ascii="Garamond" w:hAnsi="Garamond"/>
                <w:color w:val="000000"/>
              </w:rPr>
              <w:t>532,E529, L528,P554,M553,E552,K549</w:t>
            </w:r>
          </w:p>
        </w:tc>
      </w:tr>
      <w:tr w:rsidR="00422349" w:rsidRPr="00236134" w14:paraId="6310F102" w14:textId="77777777" w:rsidTr="00EF27C2">
        <w:tc>
          <w:tcPr>
            <w:tcW w:w="3397" w:type="dxa"/>
          </w:tcPr>
          <w:p w14:paraId="39C5784C" w14:textId="77777777" w:rsidR="00422349" w:rsidRPr="00236134" w:rsidRDefault="00422349" w:rsidP="00EF27C2">
            <w:pPr>
              <w:rPr>
                <w:rFonts w:ascii="Garamond" w:hAnsi="Garamond"/>
                <w:b/>
                <w:bCs/>
              </w:rPr>
            </w:pPr>
            <w:r w:rsidRPr="00236134">
              <w:rPr>
                <w:rFonts w:ascii="Garamond" w:hAnsi="Garamond"/>
                <w:b/>
                <w:bCs/>
              </w:rPr>
              <w:t>Amino acid stretches involved in interfaces 1 and 3</w:t>
            </w:r>
          </w:p>
          <w:p w14:paraId="67A4DAFE" w14:textId="77777777" w:rsidR="00422349" w:rsidRPr="00236134" w:rsidRDefault="00422349" w:rsidP="00EF27C2">
            <w:pPr>
              <w:rPr>
                <w:rFonts w:ascii="Garamond" w:hAnsi="Garamond"/>
                <w:b/>
                <w:bCs/>
              </w:rPr>
            </w:pPr>
          </w:p>
          <w:p w14:paraId="3A7224E1" w14:textId="77777777" w:rsidR="00422349" w:rsidRPr="00236134" w:rsidRDefault="00422349" w:rsidP="00EF27C2">
            <w:pPr>
              <w:rPr>
                <w:rFonts w:ascii="Garamond" w:hAnsi="Garamond"/>
                <w:b/>
                <w:bCs/>
              </w:rPr>
            </w:pPr>
          </w:p>
        </w:tc>
        <w:tc>
          <w:tcPr>
            <w:tcW w:w="5614" w:type="dxa"/>
          </w:tcPr>
          <w:p w14:paraId="47FDA713" w14:textId="77777777" w:rsidR="00422349" w:rsidRPr="00236134" w:rsidRDefault="00422349" w:rsidP="00422349">
            <w:pPr>
              <w:pStyle w:val="ListParagraph"/>
              <w:numPr>
                <w:ilvl w:val="0"/>
                <w:numId w:val="1"/>
              </w:numPr>
              <w:contextualSpacing w:val="0"/>
              <w:rPr>
                <w:rFonts w:ascii="Garamond" w:hAnsi="Garamond"/>
                <w:color w:val="000000"/>
              </w:rPr>
            </w:pPr>
            <w:r w:rsidRPr="00236134">
              <w:rPr>
                <w:rFonts w:ascii="Garamond" w:hAnsi="Garamond"/>
                <w:color w:val="000000"/>
              </w:rPr>
              <w:t>Stretch1a:217-220</w:t>
            </w:r>
          </w:p>
          <w:p w14:paraId="68FF6DD9" w14:textId="77777777" w:rsidR="00422349" w:rsidRPr="00236134" w:rsidRDefault="00422349" w:rsidP="00422349">
            <w:pPr>
              <w:pStyle w:val="ListParagraph"/>
              <w:numPr>
                <w:ilvl w:val="0"/>
                <w:numId w:val="1"/>
              </w:numPr>
              <w:contextualSpacing w:val="0"/>
              <w:rPr>
                <w:rFonts w:ascii="Garamond" w:hAnsi="Garamond"/>
                <w:color w:val="000000"/>
              </w:rPr>
            </w:pPr>
            <w:r w:rsidRPr="00236134">
              <w:rPr>
                <w:rFonts w:ascii="Garamond" w:hAnsi="Garamond"/>
                <w:color w:val="000000"/>
              </w:rPr>
              <w:t>Strech1b: 238-244</w:t>
            </w:r>
          </w:p>
          <w:p w14:paraId="2A2617E4" w14:textId="77777777" w:rsidR="00422349" w:rsidRPr="00236134" w:rsidRDefault="00422349" w:rsidP="00422349">
            <w:pPr>
              <w:pStyle w:val="ListParagraph"/>
              <w:numPr>
                <w:ilvl w:val="0"/>
                <w:numId w:val="1"/>
              </w:numPr>
              <w:contextualSpacing w:val="0"/>
              <w:rPr>
                <w:rFonts w:ascii="Garamond" w:hAnsi="Garamond"/>
                <w:color w:val="000000"/>
              </w:rPr>
            </w:pPr>
            <w:r w:rsidRPr="00236134">
              <w:rPr>
                <w:rFonts w:ascii="Garamond" w:hAnsi="Garamond"/>
                <w:color w:val="000000"/>
              </w:rPr>
              <w:t>Strech1c: 270-274</w:t>
            </w:r>
          </w:p>
          <w:p w14:paraId="126F5B8D" w14:textId="77777777" w:rsidR="00422349" w:rsidRPr="00236134" w:rsidRDefault="00422349" w:rsidP="00422349">
            <w:pPr>
              <w:pStyle w:val="ListParagraph"/>
              <w:numPr>
                <w:ilvl w:val="0"/>
                <w:numId w:val="1"/>
              </w:numPr>
              <w:contextualSpacing w:val="0"/>
              <w:rPr>
                <w:rFonts w:ascii="Garamond" w:hAnsi="Garamond"/>
                <w:color w:val="000000"/>
              </w:rPr>
            </w:pPr>
            <w:r w:rsidRPr="00236134">
              <w:rPr>
                <w:rFonts w:ascii="Garamond" w:hAnsi="Garamond"/>
                <w:color w:val="000000"/>
              </w:rPr>
              <w:t>Strech1d: 506-513</w:t>
            </w:r>
          </w:p>
          <w:p w14:paraId="5517DBE8" w14:textId="77777777" w:rsidR="00422349" w:rsidRPr="00236134" w:rsidRDefault="00422349" w:rsidP="00422349">
            <w:pPr>
              <w:pStyle w:val="ListParagraph"/>
              <w:numPr>
                <w:ilvl w:val="0"/>
                <w:numId w:val="1"/>
              </w:numPr>
              <w:contextualSpacing w:val="0"/>
              <w:rPr>
                <w:rFonts w:ascii="Garamond" w:hAnsi="Garamond"/>
                <w:color w:val="000000"/>
              </w:rPr>
            </w:pPr>
            <w:r w:rsidRPr="00236134">
              <w:rPr>
                <w:rFonts w:ascii="Garamond" w:hAnsi="Garamond"/>
                <w:color w:val="000000"/>
              </w:rPr>
              <w:t>Stretch 1e: 533-536</w:t>
            </w:r>
          </w:p>
          <w:p w14:paraId="0F5C2927" w14:textId="77777777" w:rsidR="00422349" w:rsidRPr="00236134" w:rsidRDefault="00422349" w:rsidP="00422349">
            <w:pPr>
              <w:pStyle w:val="ListParagraph"/>
              <w:numPr>
                <w:ilvl w:val="0"/>
                <w:numId w:val="1"/>
              </w:numPr>
              <w:contextualSpacing w:val="0"/>
              <w:rPr>
                <w:rFonts w:ascii="Garamond" w:hAnsi="Garamond"/>
                <w:color w:val="000000"/>
              </w:rPr>
            </w:pPr>
            <w:r w:rsidRPr="00236134">
              <w:rPr>
                <w:rFonts w:ascii="Garamond" w:hAnsi="Garamond"/>
                <w:color w:val="000000"/>
              </w:rPr>
              <w:t>Stretch 1f: 559-563</w:t>
            </w:r>
          </w:p>
          <w:p w14:paraId="5DA376C9" w14:textId="77777777" w:rsidR="00422349" w:rsidRPr="00236134" w:rsidRDefault="00422349" w:rsidP="00EF27C2">
            <w:pPr>
              <w:rPr>
                <w:rFonts w:ascii="Garamond" w:hAnsi="Garamond"/>
                <w:color w:val="000000"/>
              </w:rPr>
            </w:pPr>
          </w:p>
        </w:tc>
      </w:tr>
      <w:tr w:rsidR="00422349" w:rsidRPr="00236134" w14:paraId="0AB084E6" w14:textId="77777777" w:rsidTr="00EF27C2">
        <w:tc>
          <w:tcPr>
            <w:tcW w:w="3397" w:type="dxa"/>
          </w:tcPr>
          <w:p w14:paraId="1BFABA76" w14:textId="77777777" w:rsidR="00422349" w:rsidRPr="00236134" w:rsidRDefault="00422349" w:rsidP="00EF27C2">
            <w:pPr>
              <w:rPr>
                <w:rFonts w:ascii="Garamond" w:hAnsi="Garamond"/>
                <w:b/>
                <w:bCs/>
              </w:rPr>
            </w:pPr>
            <w:r w:rsidRPr="00236134">
              <w:rPr>
                <w:rFonts w:ascii="Garamond" w:hAnsi="Garamond"/>
                <w:b/>
                <w:bCs/>
              </w:rPr>
              <w:t>Amino acid stretches involved in interface 2</w:t>
            </w:r>
          </w:p>
        </w:tc>
        <w:tc>
          <w:tcPr>
            <w:tcW w:w="5614" w:type="dxa"/>
          </w:tcPr>
          <w:p w14:paraId="7CD00772" w14:textId="77777777" w:rsidR="00422349" w:rsidRPr="00236134" w:rsidRDefault="00422349" w:rsidP="00422349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Garamond" w:hAnsi="Garamond"/>
                <w:color w:val="000000"/>
              </w:rPr>
            </w:pPr>
            <w:r w:rsidRPr="00236134">
              <w:rPr>
                <w:rFonts w:ascii="Garamond" w:hAnsi="Garamond"/>
                <w:color w:val="000000"/>
              </w:rPr>
              <w:t>Stretch2a:  528-532</w:t>
            </w:r>
          </w:p>
          <w:p w14:paraId="53BAA4A9" w14:textId="77777777" w:rsidR="00422349" w:rsidRPr="00236134" w:rsidRDefault="00422349" w:rsidP="00422349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Garamond" w:hAnsi="Garamond"/>
                <w:color w:val="000000"/>
              </w:rPr>
            </w:pPr>
            <w:r w:rsidRPr="00236134">
              <w:rPr>
                <w:rFonts w:ascii="Garamond" w:hAnsi="Garamond"/>
                <w:color w:val="000000"/>
              </w:rPr>
              <w:t>Stretch 2b: 549-554</w:t>
            </w:r>
          </w:p>
          <w:p w14:paraId="3A4BD82A" w14:textId="77777777" w:rsidR="00422349" w:rsidRPr="00236134" w:rsidRDefault="00422349" w:rsidP="00EF27C2">
            <w:pPr>
              <w:rPr>
                <w:rFonts w:ascii="Garamond" w:hAnsi="Garamond"/>
                <w:color w:val="000000"/>
                <w:lang w:eastAsia="en-GB"/>
              </w:rPr>
            </w:pPr>
          </w:p>
        </w:tc>
      </w:tr>
    </w:tbl>
    <w:p w14:paraId="2FA87C4E" w14:textId="77777777" w:rsidR="00422349" w:rsidRDefault="00422349"/>
    <w:sectPr w:rsidR="004223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29441D"/>
    <w:multiLevelType w:val="hybridMultilevel"/>
    <w:tmpl w:val="A906E1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B736E1"/>
    <w:multiLevelType w:val="hybridMultilevel"/>
    <w:tmpl w:val="4CF821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2720514">
    <w:abstractNumId w:val="1"/>
  </w:num>
  <w:num w:numId="2" w16cid:durableId="19854293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349"/>
    <w:rsid w:val="0003085E"/>
    <w:rsid w:val="000378F4"/>
    <w:rsid w:val="000A74C3"/>
    <w:rsid w:val="000E2EF8"/>
    <w:rsid w:val="00121150"/>
    <w:rsid w:val="001B28ED"/>
    <w:rsid w:val="001E35B2"/>
    <w:rsid w:val="001E7EDB"/>
    <w:rsid w:val="002B6CDE"/>
    <w:rsid w:val="00315CD0"/>
    <w:rsid w:val="003239EA"/>
    <w:rsid w:val="00325D16"/>
    <w:rsid w:val="00335DED"/>
    <w:rsid w:val="00362A2B"/>
    <w:rsid w:val="003A05E7"/>
    <w:rsid w:val="003B2A53"/>
    <w:rsid w:val="003F1AE3"/>
    <w:rsid w:val="00422349"/>
    <w:rsid w:val="004F1E86"/>
    <w:rsid w:val="005672AC"/>
    <w:rsid w:val="005A64CD"/>
    <w:rsid w:val="00617F9C"/>
    <w:rsid w:val="00625F93"/>
    <w:rsid w:val="00687E9A"/>
    <w:rsid w:val="006A3114"/>
    <w:rsid w:val="006B6A1F"/>
    <w:rsid w:val="006D57E0"/>
    <w:rsid w:val="006F0CF1"/>
    <w:rsid w:val="00727E46"/>
    <w:rsid w:val="007E5D6F"/>
    <w:rsid w:val="0080524E"/>
    <w:rsid w:val="008D5F17"/>
    <w:rsid w:val="008D652A"/>
    <w:rsid w:val="008E76E9"/>
    <w:rsid w:val="00940CC2"/>
    <w:rsid w:val="00974E25"/>
    <w:rsid w:val="009A3D2F"/>
    <w:rsid w:val="009D3F3C"/>
    <w:rsid w:val="00A2504A"/>
    <w:rsid w:val="00A57134"/>
    <w:rsid w:val="00A71C85"/>
    <w:rsid w:val="00A83CE2"/>
    <w:rsid w:val="00A94042"/>
    <w:rsid w:val="00B05A2F"/>
    <w:rsid w:val="00B10AB4"/>
    <w:rsid w:val="00B5106A"/>
    <w:rsid w:val="00B56EC4"/>
    <w:rsid w:val="00B66172"/>
    <w:rsid w:val="00B96874"/>
    <w:rsid w:val="00BA7D36"/>
    <w:rsid w:val="00BB1343"/>
    <w:rsid w:val="00BD3D05"/>
    <w:rsid w:val="00C22EE7"/>
    <w:rsid w:val="00C45A42"/>
    <w:rsid w:val="00C46EB4"/>
    <w:rsid w:val="00C6632A"/>
    <w:rsid w:val="00CA0B2F"/>
    <w:rsid w:val="00CD0813"/>
    <w:rsid w:val="00CE6E6A"/>
    <w:rsid w:val="00D06DC3"/>
    <w:rsid w:val="00D40215"/>
    <w:rsid w:val="00D8275D"/>
    <w:rsid w:val="00DF20C4"/>
    <w:rsid w:val="00E03D9A"/>
    <w:rsid w:val="00E34F32"/>
    <w:rsid w:val="00E4245B"/>
    <w:rsid w:val="00E83FA6"/>
    <w:rsid w:val="00EA1D16"/>
    <w:rsid w:val="00ED34B9"/>
    <w:rsid w:val="00EE6A8A"/>
    <w:rsid w:val="00F32AE7"/>
    <w:rsid w:val="00F82ECD"/>
    <w:rsid w:val="00FA5CF3"/>
    <w:rsid w:val="00FE4304"/>
    <w:rsid w:val="00FE651A"/>
    <w:rsid w:val="00FF2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885F63"/>
  <w15:chartTrackingRefBased/>
  <w15:docId w15:val="{2089FF32-486A-5B4C-B0B1-A379C6CC2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349"/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23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23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23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23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23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234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234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234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234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23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23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23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23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23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23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23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23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23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23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23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234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23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23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23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23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23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23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23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23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22349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Contreras (TSL - Staff)</dc:creator>
  <cp:keywords/>
  <dc:description/>
  <cp:lastModifiedBy>Mauricio Contreras (TSL - Staff)</cp:lastModifiedBy>
  <cp:revision>1</cp:revision>
  <dcterms:created xsi:type="dcterms:W3CDTF">2024-10-02T10:27:00Z</dcterms:created>
  <dcterms:modified xsi:type="dcterms:W3CDTF">2024-10-02T10:29:00Z</dcterms:modified>
</cp:coreProperties>
</file>